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40" w:lineRule="exact"/>
        <w:rPr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bCs/>
          <w:sz w:val="24"/>
          <w:szCs w:val="24"/>
        </w:rPr>
        <w:t>Table 2. Statistical reads of Clean Data mapped to reference genome</w:t>
      </w:r>
    </w:p>
    <w:tbl>
      <w:tblPr>
        <w:tblStyle w:val="5"/>
        <w:tblW w:w="10349" w:type="dxa"/>
        <w:tblInd w:w="-933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560"/>
        <w:gridCol w:w="1418"/>
        <w:gridCol w:w="2126"/>
        <w:gridCol w:w="1701"/>
        <w:gridCol w:w="1701"/>
        <w:gridCol w:w="1843"/>
      </w:tblGrid>
      <w:tr>
        <w:tblPrEx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trHeight w:val="400" w:hRule="atLeast"/>
        </w:trPr>
        <w:tc>
          <w:tcPr>
            <w:tcW w:w="156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t>Sample</w:t>
            </w: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141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otal reads</w:t>
            </w:r>
          </w:p>
        </w:tc>
        <w:tc>
          <w:tcPr>
            <w:tcW w:w="212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apped reads</w:t>
            </w: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Unmapped reads</w:t>
            </w: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ultiple mapped reads</w:t>
            </w:r>
          </w:p>
        </w:tc>
        <w:tc>
          <w:tcPr>
            <w:tcW w:w="184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Unique mapped reads</w:t>
            </w:r>
          </w:p>
        </w:tc>
      </w:tr>
      <w:tr>
        <w:tblPrEx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trHeight w:val="777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1.2620</w:t>
            </w:r>
            <w:r>
              <w:rPr>
                <w:sz w:val="24"/>
                <w:szCs w:val="24"/>
                <w:vertAlign w:val="superscript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5880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3568822 </w:t>
            </w:r>
          </w:p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92.1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9238 (7.8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4967</w:t>
            </w:r>
          </w:p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(2.0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053855</w:t>
            </w:r>
          </w:p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90.10%)</w:t>
            </w:r>
          </w:p>
        </w:tc>
      </w:tr>
      <w:tr>
        <w:tblPrEx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trHeight w:val="736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1.2620</w:t>
            </w:r>
            <w:r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8844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610272</w:t>
            </w:r>
          </w:p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(92.1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74152 (7.8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96802</w:t>
            </w:r>
          </w:p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5.5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013470</w:t>
            </w:r>
          </w:p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86.60%)</w:t>
            </w:r>
          </w:p>
        </w:tc>
      </w:tr>
      <w:tr>
        <w:tblPrEx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trHeight w:val="40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1.2620</w:t>
            </w:r>
            <w:r>
              <w:rPr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7751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686017</w:t>
            </w:r>
          </w:p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(91.5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89087 (8.4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91827</w:t>
            </w:r>
          </w:p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3.6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794190</w:t>
            </w:r>
          </w:p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87.97%)</w:t>
            </w:r>
          </w:p>
        </w:tc>
      </w:tr>
      <w:tr>
        <w:tblPrEx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trHeight w:val="40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-</w:t>
            </w:r>
            <w:r>
              <w:rPr>
                <w:kern w:val="0"/>
                <w:sz w:val="24"/>
                <w:szCs w:val="24"/>
              </w:rPr>
              <w:t>60</w:t>
            </w:r>
            <w:r>
              <w:rPr>
                <w:rFonts w:hint="eastAsia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253744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23810467</w:t>
            </w:r>
          </w:p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(93.8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1564003</w:t>
            </w:r>
          </w:p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(6.1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273739</w:t>
            </w:r>
          </w:p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(1.0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23536728</w:t>
            </w:r>
          </w:p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(92.76%)</w:t>
            </w:r>
          </w:p>
        </w:tc>
      </w:tr>
      <w:tr>
        <w:tblPrEx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trHeight w:val="40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-</w:t>
            </w:r>
            <w:r>
              <w:rPr>
                <w:kern w:val="0"/>
                <w:sz w:val="24"/>
                <w:szCs w:val="24"/>
              </w:rPr>
              <w:t>60</w:t>
            </w:r>
            <w:r>
              <w:rPr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218063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20434536</w:t>
            </w:r>
          </w:p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(93.7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1371768</w:t>
            </w:r>
          </w:p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(6.2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230223</w:t>
            </w:r>
          </w:p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(1.0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20204313</w:t>
            </w:r>
          </w:p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(92.65%)</w:t>
            </w:r>
          </w:p>
        </w:tc>
      </w:tr>
      <w:tr>
        <w:tblPrEx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trHeight w:val="40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-</w:t>
            </w:r>
            <w:r>
              <w:rPr>
                <w:kern w:val="0"/>
                <w:sz w:val="24"/>
                <w:szCs w:val="24"/>
              </w:rPr>
              <w:t>60</w:t>
            </w:r>
            <w:r>
              <w:rPr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141551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13366929</w:t>
            </w:r>
          </w:p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(94.4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788235</w:t>
            </w:r>
          </w:p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(5.5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264632</w:t>
            </w:r>
          </w:p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(1.8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13102297</w:t>
            </w:r>
          </w:p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(92.56%)</w:t>
            </w:r>
          </w:p>
        </w:tc>
      </w:tr>
      <w:tr>
        <w:tblPrEx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trHeight w:val="40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-</w:t>
            </w:r>
            <w:r>
              <w:rPr>
                <w:kern w:val="0"/>
                <w:sz w:val="24"/>
                <w:szCs w:val="24"/>
              </w:rPr>
              <w:t>99</w:t>
            </w:r>
            <w:r>
              <w:rPr>
                <w:rFonts w:hint="eastAsia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0490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448745</w:t>
            </w:r>
          </w:p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(87.6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00293 (12.3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1663</w:t>
            </w:r>
          </w:p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2.1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997082</w:t>
            </w:r>
          </w:p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85.50%)</w:t>
            </w:r>
          </w:p>
        </w:tc>
      </w:tr>
      <w:tr>
        <w:tblPrEx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trHeight w:val="79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-</w:t>
            </w:r>
            <w:r>
              <w:rPr>
                <w:kern w:val="0"/>
                <w:sz w:val="24"/>
                <w:szCs w:val="24"/>
              </w:rPr>
              <w:t>99</w:t>
            </w:r>
            <w:r>
              <w:rPr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2044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832210</w:t>
            </w:r>
          </w:p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(93.5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72202 (6.4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0487</w:t>
            </w:r>
          </w:p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4.1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961723</w:t>
            </w:r>
          </w:p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89.42%)</w:t>
            </w:r>
          </w:p>
        </w:tc>
      </w:tr>
      <w:tr>
        <w:tblPrEx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trHeight w:val="712" w:hRule="atLeast"/>
        </w:trPr>
        <w:tc>
          <w:tcPr>
            <w:tcW w:w="156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-</w:t>
            </w:r>
            <w:r>
              <w:rPr>
                <w:kern w:val="0"/>
                <w:sz w:val="24"/>
                <w:szCs w:val="24"/>
              </w:rPr>
              <w:t>99</w:t>
            </w:r>
            <w:r>
              <w:rPr>
                <w:kern w:val="0"/>
                <w:sz w:val="24"/>
                <w:szCs w:val="24"/>
                <w:vertAlign w:val="superscript"/>
              </w:rPr>
              <w:t>3</w:t>
            </w:r>
            <w:r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675272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875769</w:t>
            </w:r>
          </w:p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(87.65%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99503 (12.35%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60369</w:t>
            </w:r>
          </w:p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4.68%)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815400</w:t>
            </w:r>
          </w:p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82.98%)</w:t>
            </w:r>
          </w:p>
        </w:tc>
      </w:tr>
    </w:tbl>
    <w:p>
      <w:pPr>
        <w:spacing w:line="220" w:lineRule="atLeast"/>
        <w:rPr>
          <w:sz w:val="24"/>
          <w:szCs w:val="24"/>
        </w:rPr>
      </w:pPr>
    </w:p>
    <w:p>
      <w:pPr>
        <w:spacing w:line="220" w:lineRule="atLeast"/>
        <w:rPr>
          <w:sz w:val="24"/>
          <w:szCs w:val="24"/>
        </w:rPr>
      </w:pPr>
    </w:p>
    <w:p>
      <w:pPr>
        <w:spacing w:line="220" w:lineRule="atLeast"/>
        <w:rPr>
          <w:sz w:val="24"/>
          <w:szCs w:val="24"/>
        </w:rPr>
      </w:pPr>
    </w:p>
    <w:p>
      <w:pPr>
        <w:spacing w:line="220" w:lineRule="atLeast"/>
        <w:rPr>
          <w:sz w:val="24"/>
          <w:szCs w:val="24"/>
        </w:rPr>
      </w:pPr>
    </w:p>
    <w:p>
      <w:pPr>
        <w:spacing w:line="220" w:lineRule="atLeast"/>
        <w:rPr>
          <w:sz w:val="24"/>
          <w:szCs w:val="24"/>
        </w:rPr>
      </w:pPr>
    </w:p>
    <w:p>
      <w:pPr>
        <w:spacing w:line="220" w:lineRule="atLeast"/>
        <w:rPr>
          <w:sz w:val="24"/>
          <w:szCs w:val="24"/>
        </w:rPr>
      </w:pPr>
    </w:p>
    <w:p>
      <w:pPr>
        <w:spacing w:line="220" w:lineRule="atLeast"/>
        <w:rPr>
          <w:sz w:val="24"/>
          <w:szCs w:val="24"/>
        </w:rPr>
      </w:pPr>
    </w:p>
    <w:p>
      <w:pPr>
        <w:spacing w:line="220" w:lineRule="atLeast"/>
        <w:rPr>
          <w:sz w:val="24"/>
          <w:szCs w:val="24"/>
        </w:rPr>
      </w:pPr>
    </w:p>
    <w:p>
      <w:pPr>
        <w:spacing w:line="220" w:lineRule="atLeast"/>
        <w:rPr>
          <w:sz w:val="24"/>
          <w:szCs w:val="24"/>
        </w:rPr>
      </w:pPr>
    </w:p>
    <w:p>
      <w:pPr>
        <w:spacing w:line="220" w:lineRule="atLeast"/>
        <w:rPr>
          <w:sz w:val="24"/>
          <w:szCs w:val="24"/>
        </w:rPr>
      </w:pPr>
    </w:p>
    <w:p>
      <w:pPr>
        <w:spacing w:line="220" w:lineRule="atLeast"/>
        <w:rPr>
          <w:sz w:val="24"/>
          <w:szCs w:val="24"/>
        </w:rPr>
      </w:pPr>
    </w:p>
    <w:p>
      <w:pPr>
        <w:spacing w:line="220" w:lineRule="atLeast"/>
        <w:rPr>
          <w:sz w:val="24"/>
          <w:szCs w:val="24"/>
        </w:rPr>
      </w:pPr>
    </w:p>
    <w:p>
      <w:pPr>
        <w:spacing w:line="220" w:lineRule="atLeast"/>
        <w:rPr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pacing w:val="3"/>
          <w:shd w:val="clear" w:color="auto" w:fill="FFFFFF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8BB"/>
    <w:rsid w:val="000E7477"/>
    <w:rsid w:val="00467391"/>
    <w:rsid w:val="004C0706"/>
    <w:rsid w:val="004C13AF"/>
    <w:rsid w:val="005031A3"/>
    <w:rsid w:val="006064FC"/>
    <w:rsid w:val="00640945"/>
    <w:rsid w:val="00656E28"/>
    <w:rsid w:val="006852F0"/>
    <w:rsid w:val="007054C4"/>
    <w:rsid w:val="00777F2E"/>
    <w:rsid w:val="007D6805"/>
    <w:rsid w:val="007F62A5"/>
    <w:rsid w:val="00A36A9A"/>
    <w:rsid w:val="00A418BB"/>
    <w:rsid w:val="00B36777"/>
    <w:rsid w:val="00B539AD"/>
    <w:rsid w:val="00BA0227"/>
    <w:rsid w:val="00BA2364"/>
    <w:rsid w:val="00C111C6"/>
    <w:rsid w:val="00C70937"/>
    <w:rsid w:val="00CE63D4"/>
    <w:rsid w:val="00D748A2"/>
    <w:rsid w:val="00D8190C"/>
    <w:rsid w:val="00E51F66"/>
    <w:rsid w:val="00E91CF3"/>
    <w:rsid w:val="00ED7F96"/>
    <w:rsid w:val="13A77A43"/>
    <w:rsid w:val="4E131020"/>
    <w:rsid w:val="5895276B"/>
    <w:rsid w:val="667249CF"/>
    <w:rsid w:val="71403981"/>
    <w:rsid w:val="75EE15B5"/>
    <w:rsid w:val="7C0D7E81"/>
    <w:rsid w:val="7CF97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99"/>
    <w:pPr>
      <w:spacing w:after="0" w:line="240" w:lineRule="auto"/>
    </w:pPr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6">
    <w:name w:val="Table Grid"/>
    <w:basedOn w:val="5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0">
    <w:name w:val="批注框文本 字符"/>
    <w:basedOn w:val="7"/>
    <w:link w:val="2"/>
    <w:semiHidden/>
    <w:qFormat/>
    <w:uiPriority w:val="99"/>
    <w:rPr>
      <w:rFonts w:ascii="Times New Roman" w:hAnsi="Times New Roman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06</Words>
  <Characters>1946</Characters>
  <Lines>15</Lines>
  <Paragraphs>4</Paragraphs>
  <TotalTime>10</TotalTime>
  <ScaleCrop>false</ScaleCrop>
  <LinksUpToDate>false</LinksUpToDate>
  <CharactersWithSpaces>2087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1T07:09:00Z</dcterms:created>
  <dc:creator>胡建业</dc:creator>
  <cp:lastModifiedBy>越奔跑，越快乐。</cp:lastModifiedBy>
  <dcterms:modified xsi:type="dcterms:W3CDTF">2022-03-24T02:06:37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C71E5BEFEA0A43B18979EB8231BF8299</vt:lpwstr>
  </property>
</Properties>
</file>